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0ACF" w:rsidRPr="00380ACF" w:rsidRDefault="00380ACF" w:rsidP="00380ACF">
      <w:pPr>
        <w:rPr>
          <w:rFonts w:asciiTheme="majorBidi" w:eastAsia="Times New Roman" w:hAnsiTheme="majorBidi" w:cstheme="majorBidi"/>
          <w:sz w:val="20"/>
          <w:szCs w:val="20"/>
        </w:rPr>
      </w:pPr>
      <w:r w:rsidRPr="00380ACF">
        <w:rPr>
          <w:rFonts w:asciiTheme="majorBidi" w:eastAsia="Times New Roman" w:hAnsiTheme="majorBidi" w:cstheme="majorBidi"/>
          <w:color w:val="333333"/>
          <w:sz w:val="22"/>
          <w:szCs w:val="22"/>
          <w:shd w:val="clear" w:color="auto" w:fill="FCFCFC"/>
        </w:rPr>
        <w:t>Michiel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van Agtmael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Anne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Geke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Algera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Brent Appelman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Frank van Baarle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Diane Bax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3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Martijn Beudel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4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Harm Jan Bogaard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5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Marije Bomer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 Peter Bonta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5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Lieuwe Bo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Michela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Botta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Justin de Brabander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>
        <w:rPr>
          <w:rFonts w:asciiTheme="majorBidi" w:eastAsia="Times New Roman" w:hAnsiTheme="majorBidi" w:cstheme="majorBidi"/>
          <w:color w:val="333333"/>
          <w:sz w:val="20"/>
          <w:szCs w:val="20"/>
        </w:rPr>
        <w:t>,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 Godelieve 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de 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Bree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Sanne de Bruin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David T.P. Bui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  <w:vertAlign w:val="superscript"/>
        </w:rPr>
        <w:t>1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Marianna Bugiani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5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Esther Bulle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Nora Chekrouni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4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Osoul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Chouchane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 Alex Cloherty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3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Mirjam Dijkstra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  <w:vertAlign w:val="superscript"/>
        </w:rPr>
        <w:t>12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Dave A. Dongelman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Romein W.G. Dujardin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Paul Elber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Lucas Fleuren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Suzanne Geerling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 Theo Geijtenbeek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3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Armand Girbe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Bram Goorhui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Martin P. Grobusch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</w:rPr>
        <w:t>,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 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Florianne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Hafkamp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3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Laura Hagen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Jorg Hamann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7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Vanessa Harri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Robert Hemke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8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Sabine M. Herman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 Leo Heunk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Markus Hollmann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6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Janneke Horn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Joppe W. Hoviu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Menno D. de Jong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9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Rutger Koning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4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Endry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H.T. Lim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Niels van Mourik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Jeaninne Nellen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Esther J. Nossent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5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Sabine Olie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4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Frederique Paulu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Edgar Peter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Dan A.I. Pina-Fuentes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  <w:vertAlign w:val="superscript"/>
        </w:rPr>
        <w:t>4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Tom van der Poll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Bennedikt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Preckel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6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Jan M. Prin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Jorinde Raasveld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Tom Reijnder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Maurits C.F.J. de Rotte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  <w:vertAlign w:val="superscript"/>
        </w:rPr>
        <w:t>12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Michiel Schinkel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Marcus J. Schultz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Femke A.P. Schrauwen</w:t>
      </w:r>
      <w:r w:rsidR="001632E8" w:rsidRPr="001632E8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  <w:vertAlign w:val="superscript"/>
        </w:rPr>
        <w:t>12</w:t>
      </w:r>
      <w:r w:rsidR="001632E8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Alex Schuurman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0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Jaap Schuurman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Kim Sigaloff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Marleen A. Slim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,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="001632E8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Patrick Smeele</w:t>
      </w:r>
      <w:r w:rsidR="001632E8" w:rsidRPr="001632E8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  <w:vertAlign w:val="superscript"/>
        </w:rPr>
        <w:t>5</w:t>
      </w:r>
      <w:r w:rsidR="001632E8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Marry Smit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Cornelis S. Stijni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Willemke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Stilma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Charlotte Teunissen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Patrick Thoral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Anissa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M Tsona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="001632E8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Pieter R. Tuinman</w:t>
      </w:r>
      <w:r w:rsidR="001632E8" w:rsidRPr="001632E8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  <w:vertAlign w:val="superscript"/>
        </w:rPr>
        <w:t>2</w:t>
      </w:r>
      <w:r w:rsidR="001632E8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Marc van der Valk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Denise Veelo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6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r w:rsidR="001632E8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Carolien Volleman</w:t>
      </w:r>
      <w:bookmarkStart w:id="0" w:name="_GoBack"/>
      <w:r w:rsidR="001632E8" w:rsidRPr="001632E8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  <w:vertAlign w:val="superscript"/>
        </w:rPr>
        <w:t>1</w:t>
      </w:r>
      <w:bookmarkEnd w:id="0"/>
      <w:r w:rsidR="001632E8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Heder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de Vrie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Lonneke A. Vught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,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Michèle van Vugt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Dorien Wouters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A. H (Koos) Zwinderman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3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Matthijs C. Brouwer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4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W. Joost Wiersinga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Alexander P.J. Vlaar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Diederik van de Beek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4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.</w:t>
      </w:r>
    </w:p>
    <w:p w:rsidR="001A037D" w:rsidRPr="00380ACF" w:rsidRDefault="001632E8">
      <w:pPr>
        <w:rPr>
          <w:rFonts w:asciiTheme="majorBidi" w:hAnsiTheme="majorBidi" w:cstheme="majorBidi"/>
          <w:sz w:val="20"/>
          <w:szCs w:val="20"/>
        </w:rPr>
      </w:pPr>
    </w:p>
    <w:p w:rsidR="00380ACF" w:rsidRPr="00380ACF" w:rsidRDefault="00380ACF" w:rsidP="00380ACF">
      <w:pPr>
        <w:rPr>
          <w:rFonts w:asciiTheme="majorBidi" w:eastAsia="Times New Roman" w:hAnsiTheme="majorBidi" w:cstheme="majorBidi"/>
          <w:sz w:val="20"/>
          <w:szCs w:val="20"/>
        </w:rPr>
      </w:pP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Department of Intensive Care, Amsterdam UMC, Amsterdam, The Netherlands; 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Department of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Infectious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Diseases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Amsterdam UMC, Amsterdam, The Netherlands; 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3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Experimental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Immunology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Amsterdam UMC, Amsterdam, The Netherlands; 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4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Department of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Neurology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Amsterdam UMC, Amsterdam, The Netherlands; 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5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Department of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Pulmonology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Amsterdam UMC, Amsterdam, The Netherlands; 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6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Department of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Anesthesiology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Amsterdam UMC, Amsterdam, The Netherlands; 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7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Amsterdam UMC Biobank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Core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Facility, Amsterdam UMC, Amsterdam, The Netherlands; 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8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Department of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Radiology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Amsterdam UMC, Amsterdam, The Netherlands; 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9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Department of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Medical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Microbiology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Amsterdam UMC, Amsterdam, The Netherlands; 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0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Department of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Internal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Medicine, Amsterdam UMC, Amsterdam, The Netherlands; 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1</w:t>
      </w:r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Neurochemical </w:t>
      </w:r>
      <w:proofErr w:type="spellStart"/>
      <w:r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Laboratory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Amsterdam UMC, Amsterdam, The Netherlands; 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2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Department of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Clinical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Chemistry, Amsterdam UMC, Amsterdam, The Netherlands; 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vertAlign w:val="superscript"/>
        </w:rPr>
        <w:t>13</w:t>
      </w:r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Department of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Clinical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Epidemiology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, Biostatistics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and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 xml:space="preserve"> </w:t>
      </w:r>
      <w:proofErr w:type="spellStart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Bioinformatics</w:t>
      </w:r>
      <w:proofErr w:type="spellEnd"/>
      <w:r w:rsidRPr="00380ACF">
        <w:rPr>
          <w:rFonts w:asciiTheme="majorBidi" w:eastAsia="Times New Roman" w:hAnsiTheme="majorBidi" w:cstheme="majorBidi"/>
          <w:color w:val="333333"/>
          <w:sz w:val="20"/>
          <w:szCs w:val="20"/>
          <w:shd w:val="clear" w:color="auto" w:fill="FCFCFC"/>
        </w:rPr>
        <w:t>, Amsterdam UMC, Amsterdam, The Netherlands.</w:t>
      </w:r>
    </w:p>
    <w:p w:rsidR="00380ACF" w:rsidRDefault="00380ACF"/>
    <w:sectPr w:rsidR="00380ACF" w:rsidSect="00997CE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ACF"/>
    <w:rsid w:val="00001A95"/>
    <w:rsid w:val="00011BEA"/>
    <w:rsid w:val="00014D13"/>
    <w:rsid w:val="0002278D"/>
    <w:rsid w:val="00025863"/>
    <w:rsid w:val="00025AAA"/>
    <w:rsid w:val="00026225"/>
    <w:rsid w:val="00027CED"/>
    <w:rsid w:val="00030B8C"/>
    <w:rsid w:val="00041DCD"/>
    <w:rsid w:val="000441FD"/>
    <w:rsid w:val="0004665D"/>
    <w:rsid w:val="00067737"/>
    <w:rsid w:val="00071307"/>
    <w:rsid w:val="00090508"/>
    <w:rsid w:val="00096F1E"/>
    <w:rsid w:val="000A4304"/>
    <w:rsid w:val="000B1A0B"/>
    <w:rsid w:val="000B5C46"/>
    <w:rsid w:val="000B5EBD"/>
    <w:rsid w:val="000B79D4"/>
    <w:rsid w:val="000C0C32"/>
    <w:rsid w:val="000C4438"/>
    <w:rsid w:val="000D29D5"/>
    <w:rsid w:val="000D6EAA"/>
    <w:rsid w:val="000D7790"/>
    <w:rsid w:val="000E1ADF"/>
    <w:rsid w:val="000E5B0F"/>
    <w:rsid w:val="000E5F7D"/>
    <w:rsid w:val="000E7E9C"/>
    <w:rsid w:val="00100DB0"/>
    <w:rsid w:val="00103412"/>
    <w:rsid w:val="00107E10"/>
    <w:rsid w:val="00114267"/>
    <w:rsid w:val="001142F8"/>
    <w:rsid w:val="00117CE7"/>
    <w:rsid w:val="0012066D"/>
    <w:rsid w:val="00120B3A"/>
    <w:rsid w:val="00122497"/>
    <w:rsid w:val="00125F36"/>
    <w:rsid w:val="00132C16"/>
    <w:rsid w:val="001376F4"/>
    <w:rsid w:val="001402AB"/>
    <w:rsid w:val="00144D86"/>
    <w:rsid w:val="001456A5"/>
    <w:rsid w:val="00147794"/>
    <w:rsid w:val="00153917"/>
    <w:rsid w:val="00160E2D"/>
    <w:rsid w:val="00161ABB"/>
    <w:rsid w:val="0016297F"/>
    <w:rsid w:val="001632E8"/>
    <w:rsid w:val="0016586A"/>
    <w:rsid w:val="00166F21"/>
    <w:rsid w:val="001677D0"/>
    <w:rsid w:val="001706B8"/>
    <w:rsid w:val="00173C39"/>
    <w:rsid w:val="00187238"/>
    <w:rsid w:val="00193DAB"/>
    <w:rsid w:val="001A4DDB"/>
    <w:rsid w:val="001B4A40"/>
    <w:rsid w:val="001C3D8F"/>
    <w:rsid w:val="001C44AB"/>
    <w:rsid w:val="001D45B7"/>
    <w:rsid w:val="001E093B"/>
    <w:rsid w:val="001E0FBE"/>
    <w:rsid w:val="001F31FA"/>
    <w:rsid w:val="001F51A7"/>
    <w:rsid w:val="00216EE5"/>
    <w:rsid w:val="00220E13"/>
    <w:rsid w:val="002234BF"/>
    <w:rsid w:val="00224589"/>
    <w:rsid w:val="002326CE"/>
    <w:rsid w:val="002329AF"/>
    <w:rsid w:val="0023750F"/>
    <w:rsid w:val="002408B3"/>
    <w:rsid w:val="00244FD1"/>
    <w:rsid w:val="0024734C"/>
    <w:rsid w:val="00247E64"/>
    <w:rsid w:val="0025272B"/>
    <w:rsid w:val="0025428F"/>
    <w:rsid w:val="00262640"/>
    <w:rsid w:val="00265114"/>
    <w:rsid w:val="00272945"/>
    <w:rsid w:val="002745FC"/>
    <w:rsid w:val="00276145"/>
    <w:rsid w:val="00283F0A"/>
    <w:rsid w:val="0028590E"/>
    <w:rsid w:val="00295B62"/>
    <w:rsid w:val="0029687D"/>
    <w:rsid w:val="002968DD"/>
    <w:rsid w:val="002A0739"/>
    <w:rsid w:val="002A0875"/>
    <w:rsid w:val="002A4778"/>
    <w:rsid w:val="002A6103"/>
    <w:rsid w:val="002B5FA1"/>
    <w:rsid w:val="002B7EA5"/>
    <w:rsid w:val="002C0B27"/>
    <w:rsid w:val="002C5EE2"/>
    <w:rsid w:val="002C6D5E"/>
    <w:rsid w:val="002D3443"/>
    <w:rsid w:val="002D4BD8"/>
    <w:rsid w:val="002D4F5E"/>
    <w:rsid w:val="002E0142"/>
    <w:rsid w:val="002E2189"/>
    <w:rsid w:val="002E559F"/>
    <w:rsid w:val="002E5E59"/>
    <w:rsid w:val="002F0682"/>
    <w:rsid w:val="002F1195"/>
    <w:rsid w:val="002F2827"/>
    <w:rsid w:val="002F38ED"/>
    <w:rsid w:val="002F561D"/>
    <w:rsid w:val="002F5BE0"/>
    <w:rsid w:val="002F646D"/>
    <w:rsid w:val="0031270F"/>
    <w:rsid w:val="00312BDB"/>
    <w:rsid w:val="00322497"/>
    <w:rsid w:val="00325C0F"/>
    <w:rsid w:val="00330FCA"/>
    <w:rsid w:val="00331A54"/>
    <w:rsid w:val="0033682C"/>
    <w:rsid w:val="00337D31"/>
    <w:rsid w:val="00340483"/>
    <w:rsid w:val="0034655B"/>
    <w:rsid w:val="003520E2"/>
    <w:rsid w:val="0035667E"/>
    <w:rsid w:val="0035676A"/>
    <w:rsid w:val="00363F6C"/>
    <w:rsid w:val="0036438C"/>
    <w:rsid w:val="00364489"/>
    <w:rsid w:val="00367683"/>
    <w:rsid w:val="00377B1A"/>
    <w:rsid w:val="00380ACF"/>
    <w:rsid w:val="00380AE5"/>
    <w:rsid w:val="003818E0"/>
    <w:rsid w:val="00381A38"/>
    <w:rsid w:val="0038475C"/>
    <w:rsid w:val="003859C2"/>
    <w:rsid w:val="0039345E"/>
    <w:rsid w:val="0039675F"/>
    <w:rsid w:val="00396A79"/>
    <w:rsid w:val="003A1FCF"/>
    <w:rsid w:val="003A30BE"/>
    <w:rsid w:val="003A3E2B"/>
    <w:rsid w:val="003B13B1"/>
    <w:rsid w:val="003B371A"/>
    <w:rsid w:val="003B39C1"/>
    <w:rsid w:val="003B5D96"/>
    <w:rsid w:val="003C1A80"/>
    <w:rsid w:val="003C5A06"/>
    <w:rsid w:val="003D063C"/>
    <w:rsid w:val="003D65C3"/>
    <w:rsid w:val="003D6A16"/>
    <w:rsid w:val="003E03A1"/>
    <w:rsid w:val="003E4737"/>
    <w:rsid w:val="003F2C6E"/>
    <w:rsid w:val="003F677F"/>
    <w:rsid w:val="00400DDF"/>
    <w:rsid w:val="004014F3"/>
    <w:rsid w:val="00403441"/>
    <w:rsid w:val="004113E7"/>
    <w:rsid w:val="00413591"/>
    <w:rsid w:val="00413725"/>
    <w:rsid w:val="00413C1E"/>
    <w:rsid w:val="00415F17"/>
    <w:rsid w:val="004161E5"/>
    <w:rsid w:val="004179EF"/>
    <w:rsid w:val="004271FA"/>
    <w:rsid w:val="0043767C"/>
    <w:rsid w:val="00437716"/>
    <w:rsid w:val="00437E2B"/>
    <w:rsid w:val="0044592E"/>
    <w:rsid w:val="00445F8D"/>
    <w:rsid w:val="00446EAA"/>
    <w:rsid w:val="00450C9E"/>
    <w:rsid w:val="004534B2"/>
    <w:rsid w:val="004551D8"/>
    <w:rsid w:val="004575D2"/>
    <w:rsid w:val="00460D31"/>
    <w:rsid w:val="00462D66"/>
    <w:rsid w:val="00463E52"/>
    <w:rsid w:val="00465894"/>
    <w:rsid w:val="00467B74"/>
    <w:rsid w:val="00470574"/>
    <w:rsid w:val="0047195B"/>
    <w:rsid w:val="00472791"/>
    <w:rsid w:val="00482762"/>
    <w:rsid w:val="004832B6"/>
    <w:rsid w:val="00483F47"/>
    <w:rsid w:val="0049077E"/>
    <w:rsid w:val="0049336F"/>
    <w:rsid w:val="00494203"/>
    <w:rsid w:val="00495877"/>
    <w:rsid w:val="004A32EB"/>
    <w:rsid w:val="004A62D1"/>
    <w:rsid w:val="004A7A18"/>
    <w:rsid w:val="004B07CE"/>
    <w:rsid w:val="004B1406"/>
    <w:rsid w:val="004C06C9"/>
    <w:rsid w:val="004C16A8"/>
    <w:rsid w:val="004C1B7C"/>
    <w:rsid w:val="004C50EF"/>
    <w:rsid w:val="004C5170"/>
    <w:rsid w:val="004D4C28"/>
    <w:rsid w:val="004E0923"/>
    <w:rsid w:val="004E59F8"/>
    <w:rsid w:val="004E6EE0"/>
    <w:rsid w:val="004E7A60"/>
    <w:rsid w:val="004F3A20"/>
    <w:rsid w:val="004F5E28"/>
    <w:rsid w:val="00503491"/>
    <w:rsid w:val="00514999"/>
    <w:rsid w:val="00522F02"/>
    <w:rsid w:val="00523FA8"/>
    <w:rsid w:val="005257D7"/>
    <w:rsid w:val="00531658"/>
    <w:rsid w:val="0053595E"/>
    <w:rsid w:val="00536649"/>
    <w:rsid w:val="00540053"/>
    <w:rsid w:val="005442AE"/>
    <w:rsid w:val="00545B90"/>
    <w:rsid w:val="00546ABC"/>
    <w:rsid w:val="0054776F"/>
    <w:rsid w:val="00550DFE"/>
    <w:rsid w:val="0055646A"/>
    <w:rsid w:val="0056333D"/>
    <w:rsid w:val="0056399E"/>
    <w:rsid w:val="00563BD8"/>
    <w:rsid w:val="00565D01"/>
    <w:rsid w:val="00565E76"/>
    <w:rsid w:val="0057056B"/>
    <w:rsid w:val="0057184F"/>
    <w:rsid w:val="00571FD3"/>
    <w:rsid w:val="0057676C"/>
    <w:rsid w:val="00585182"/>
    <w:rsid w:val="005873CC"/>
    <w:rsid w:val="0059038E"/>
    <w:rsid w:val="00590645"/>
    <w:rsid w:val="00594D99"/>
    <w:rsid w:val="0059743B"/>
    <w:rsid w:val="00597E82"/>
    <w:rsid w:val="005A73C8"/>
    <w:rsid w:val="005A7EEA"/>
    <w:rsid w:val="005B029B"/>
    <w:rsid w:val="005B293D"/>
    <w:rsid w:val="005C1B95"/>
    <w:rsid w:val="005C4790"/>
    <w:rsid w:val="005C6777"/>
    <w:rsid w:val="005C777E"/>
    <w:rsid w:val="005C7EA3"/>
    <w:rsid w:val="005C7FA2"/>
    <w:rsid w:val="005D1FF1"/>
    <w:rsid w:val="005D3D45"/>
    <w:rsid w:val="005D7242"/>
    <w:rsid w:val="005D7EFE"/>
    <w:rsid w:val="005E07A2"/>
    <w:rsid w:val="005E10AD"/>
    <w:rsid w:val="005E6F1E"/>
    <w:rsid w:val="005F4007"/>
    <w:rsid w:val="005F4B24"/>
    <w:rsid w:val="00603D3D"/>
    <w:rsid w:val="006057AD"/>
    <w:rsid w:val="006125C4"/>
    <w:rsid w:val="00613FF9"/>
    <w:rsid w:val="0061523E"/>
    <w:rsid w:val="00622922"/>
    <w:rsid w:val="00625774"/>
    <w:rsid w:val="006274D9"/>
    <w:rsid w:val="00632893"/>
    <w:rsid w:val="0064398E"/>
    <w:rsid w:val="0064437A"/>
    <w:rsid w:val="006511A8"/>
    <w:rsid w:val="006521B2"/>
    <w:rsid w:val="00652696"/>
    <w:rsid w:val="006534B4"/>
    <w:rsid w:val="00653E7B"/>
    <w:rsid w:val="00661A47"/>
    <w:rsid w:val="006621BE"/>
    <w:rsid w:val="00662C83"/>
    <w:rsid w:val="0067200C"/>
    <w:rsid w:val="00673E9D"/>
    <w:rsid w:val="00674402"/>
    <w:rsid w:val="00674DAE"/>
    <w:rsid w:val="00675218"/>
    <w:rsid w:val="00682BEF"/>
    <w:rsid w:val="006844CB"/>
    <w:rsid w:val="00687CBD"/>
    <w:rsid w:val="00691CBA"/>
    <w:rsid w:val="00692240"/>
    <w:rsid w:val="00693D09"/>
    <w:rsid w:val="006953DD"/>
    <w:rsid w:val="006976DD"/>
    <w:rsid w:val="006A2482"/>
    <w:rsid w:val="006A38A8"/>
    <w:rsid w:val="006A4CE8"/>
    <w:rsid w:val="006A4EAE"/>
    <w:rsid w:val="006B1676"/>
    <w:rsid w:val="006B18F9"/>
    <w:rsid w:val="006B2327"/>
    <w:rsid w:val="006B6362"/>
    <w:rsid w:val="006B6DD9"/>
    <w:rsid w:val="006B6F58"/>
    <w:rsid w:val="006C3290"/>
    <w:rsid w:val="006C58ED"/>
    <w:rsid w:val="006C6AAC"/>
    <w:rsid w:val="006D487F"/>
    <w:rsid w:val="006D626D"/>
    <w:rsid w:val="006E22D0"/>
    <w:rsid w:val="006F0BDD"/>
    <w:rsid w:val="006F27DC"/>
    <w:rsid w:val="006F3B89"/>
    <w:rsid w:val="006F50F3"/>
    <w:rsid w:val="006F680B"/>
    <w:rsid w:val="007270A0"/>
    <w:rsid w:val="0073009C"/>
    <w:rsid w:val="00742803"/>
    <w:rsid w:val="007507C8"/>
    <w:rsid w:val="00751055"/>
    <w:rsid w:val="00752EFA"/>
    <w:rsid w:val="00754CE5"/>
    <w:rsid w:val="00757A11"/>
    <w:rsid w:val="00760C87"/>
    <w:rsid w:val="007717CB"/>
    <w:rsid w:val="00774433"/>
    <w:rsid w:val="00780922"/>
    <w:rsid w:val="00780FAA"/>
    <w:rsid w:val="00782026"/>
    <w:rsid w:val="0078675B"/>
    <w:rsid w:val="0079521D"/>
    <w:rsid w:val="007A0EE4"/>
    <w:rsid w:val="007A357D"/>
    <w:rsid w:val="007A3BCB"/>
    <w:rsid w:val="007A5D7F"/>
    <w:rsid w:val="007B372B"/>
    <w:rsid w:val="007B58DD"/>
    <w:rsid w:val="007C1CF1"/>
    <w:rsid w:val="007D517C"/>
    <w:rsid w:val="007E6410"/>
    <w:rsid w:val="007F27B8"/>
    <w:rsid w:val="007F6F5A"/>
    <w:rsid w:val="007F7543"/>
    <w:rsid w:val="00802273"/>
    <w:rsid w:val="00805A0A"/>
    <w:rsid w:val="008161B9"/>
    <w:rsid w:val="00816F0C"/>
    <w:rsid w:val="00816F53"/>
    <w:rsid w:val="008227E8"/>
    <w:rsid w:val="0082378A"/>
    <w:rsid w:val="00832071"/>
    <w:rsid w:val="00833B5E"/>
    <w:rsid w:val="00834142"/>
    <w:rsid w:val="0083517E"/>
    <w:rsid w:val="00835C2E"/>
    <w:rsid w:val="00840CE2"/>
    <w:rsid w:val="00841DEC"/>
    <w:rsid w:val="00850B91"/>
    <w:rsid w:val="00851209"/>
    <w:rsid w:val="00851C09"/>
    <w:rsid w:val="008551B6"/>
    <w:rsid w:val="008579AD"/>
    <w:rsid w:val="008618A1"/>
    <w:rsid w:val="00862D25"/>
    <w:rsid w:val="00872997"/>
    <w:rsid w:val="008730C7"/>
    <w:rsid w:val="00874796"/>
    <w:rsid w:val="00875A41"/>
    <w:rsid w:val="00881AFE"/>
    <w:rsid w:val="00894F06"/>
    <w:rsid w:val="008956D6"/>
    <w:rsid w:val="008A001A"/>
    <w:rsid w:val="008A0EE2"/>
    <w:rsid w:val="008A2CB7"/>
    <w:rsid w:val="008A3488"/>
    <w:rsid w:val="008B332F"/>
    <w:rsid w:val="008B3B95"/>
    <w:rsid w:val="008B472F"/>
    <w:rsid w:val="008B4BDC"/>
    <w:rsid w:val="008C09CB"/>
    <w:rsid w:val="008C1FB2"/>
    <w:rsid w:val="008C60C8"/>
    <w:rsid w:val="008D0D08"/>
    <w:rsid w:val="008D13CD"/>
    <w:rsid w:val="008D1E33"/>
    <w:rsid w:val="008D3E88"/>
    <w:rsid w:val="008D5AEE"/>
    <w:rsid w:val="008E0088"/>
    <w:rsid w:val="008E0138"/>
    <w:rsid w:val="008E0E81"/>
    <w:rsid w:val="008E2972"/>
    <w:rsid w:val="008E30F8"/>
    <w:rsid w:val="008E4860"/>
    <w:rsid w:val="008E496C"/>
    <w:rsid w:val="008E6CCA"/>
    <w:rsid w:val="008E7184"/>
    <w:rsid w:val="008F1974"/>
    <w:rsid w:val="008F47EE"/>
    <w:rsid w:val="008F59D8"/>
    <w:rsid w:val="00900260"/>
    <w:rsid w:val="009035B1"/>
    <w:rsid w:val="00905B01"/>
    <w:rsid w:val="00905CD3"/>
    <w:rsid w:val="009112AE"/>
    <w:rsid w:val="0092192D"/>
    <w:rsid w:val="00927729"/>
    <w:rsid w:val="00927BCA"/>
    <w:rsid w:val="00932831"/>
    <w:rsid w:val="009336A2"/>
    <w:rsid w:val="00937717"/>
    <w:rsid w:val="009429AE"/>
    <w:rsid w:val="0094332C"/>
    <w:rsid w:val="009435BD"/>
    <w:rsid w:val="00945BEF"/>
    <w:rsid w:val="00947EFC"/>
    <w:rsid w:val="00954197"/>
    <w:rsid w:val="00956BCE"/>
    <w:rsid w:val="00957229"/>
    <w:rsid w:val="009610D4"/>
    <w:rsid w:val="0097131F"/>
    <w:rsid w:val="0097414C"/>
    <w:rsid w:val="00974449"/>
    <w:rsid w:val="00974B32"/>
    <w:rsid w:val="00974C17"/>
    <w:rsid w:val="00980704"/>
    <w:rsid w:val="00981F09"/>
    <w:rsid w:val="00984949"/>
    <w:rsid w:val="009870F2"/>
    <w:rsid w:val="009957D6"/>
    <w:rsid w:val="00997CE2"/>
    <w:rsid w:val="009A048A"/>
    <w:rsid w:val="009A3D34"/>
    <w:rsid w:val="009A5E01"/>
    <w:rsid w:val="009A6565"/>
    <w:rsid w:val="009B38E7"/>
    <w:rsid w:val="009B5122"/>
    <w:rsid w:val="009B72DA"/>
    <w:rsid w:val="009C4554"/>
    <w:rsid w:val="009C4E2C"/>
    <w:rsid w:val="009C5184"/>
    <w:rsid w:val="009D5C4B"/>
    <w:rsid w:val="009E2F4C"/>
    <w:rsid w:val="009E4E09"/>
    <w:rsid w:val="009E5774"/>
    <w:rsid w:val="009E5D94"/>
    <w:rsid w:val="009E5D9A"/>
    <w:rsid w:val="009E6FF7"/>
    <w:rsid w:val="009F57CC"/>
    <w:rsid w:val="00A00593"/>
    <w:rsid w:val="00A06188"/>
    <w:rsid w:val="00A12800"/>
    <w:rsid w:val="00A26089"/>
    <w:rsid w:val="00A26DC5"/>
    <w:rsid w:val="00A27626"/>
    <w:rsid w:val="00A307A0"/>
    <w:rsid w:val="00A311B5"/>
    <w:rsid w:val="00A326AC"/>
    <w:rsid w:val="00A41B37"/>
    <w:rsid w:val="00A45BA1"/>
    <w:rsid w:val="00A45EB4"/>
    <w:rsid w:val="00A502E7"/>
    <w:rsid w:val="00A52CD1"/>
    <w:rsid w:val="00A53B69"/>
    <w:rsid w:val="00A55CD1"/>
    <w:rsid w:val="00A613D4"/>
    <w:rsid w:val="00A619CC"/>
    <w:rsid w:val="00A64E17"/>
    <w:rsid w:val="00A66F42"/>
    <w:rsid w:val="00A71CF7"/>
    <w:rsid w:val="00A759B0"/>
    <w:rsid w:val="00A82320"/>
    <w:rsid w:val="00A83446"/>
    <w:rsid w:val="00A86E64"/>
    <w:rsid w:val="00A9003B"/>
    <w:rsid w:val="00A91D1D"/>
    <w:rsid w:val="00AA26ED"/>
    <w:rsid w:val="00AC0C2F"/>
    <w:rsid w:val="00AC5471"/>
    <w:rsid w:val="00AC7880"/>
    <w:rsid w:val="00AD14C0"/>
    <w:rsid w:val="00AD1F97"/>
    <w:rsid w:val="00AD29A1"/>
    <w:rsid w:val="00AD34B1"/>
    <w:rsid w:val="00AD4FCF"/>
    <w:rsid w:val="00AD6831"/>
    <w:rsid w:val="00AD686B"/>
    <w:rsid w:val="00AD743E"/>
    <w:rsid w:val="00AE64F6"/>
    <w:rsid w:val="00AE661A"/>
    <w:rsid w:val="00AF0628"/>
    <w:rsid w:val="00AF123E"/>
    <w:rsid w:val="00AF5547"/>
    <w:rsid w:val="00AF6387"/>
    <w:rsid w:val="00AF66CE"/>
    <w:rsid w:val="00AF6D40"/>
    <w:rsid w:val="00B0626E"/>
    <w:rsid w:val="00B07354"/>
    <w:rsid w:val="00B21815"/>
    <w:rsid w:val="00B2253D"/>
    <w:rsid w:val="00B22C29"/>
    <w:rsid w:val="00B23BFD"/>
    <w:rsid w:val="00B26136"/>
    <w:rsid w:val="00B40358"/>
    <w:rsid w:val="00B430E9"/>
    <w:rsid w:val="00B43BE5"/>
    <w:rsid w:val="00B56687"/>
    <w:rsid w:val="00B576D7"/>
    <w:rsid w:val="00B57894"/>
    <w:rsid w:val="00B61E5B"/>
    <w:rsid w:val="00B63E91"/>
    <w:rsid w:val="00B66E4E"/>
    <w:rsid w:val="00B67B51"/>
    <w:rsid w:val="00B73DD3"/>
    <w:rsid w:val="00B76A2E"/>
    <w:rsid w:val="00B80CE3"/>
    <w:rsid w:val="00B816F6"/>
    <w:rsid w:val="00B82283"/>
    <w:rsid w:val="00B82C1E"/>
    <w:rsid w:val="00B8645E"/>
    <w:rsid w:val="00B924C7"/>
    <w:rsid w:val="00B95CC9"/>
    <w:rsid w:val="00B95D25"/>
    <w:rsid w:val="00BA1A1E"/>
    <w:rsid w:val="00BA2ED1"/>
    <w:rsid w:val="00BA5C43"/>
    <w:rsid w:val="00BB122A"/>
    <w:rsid w:val="00BB1AC6"/>
    <w:rsid w:val="00BB4FA0"/>
    <w:rsid w:val="00BC627F"/>
    <w:rsid w:val="00BD4C99"/>
    <w:rsid w:val="00BD712E"/>
    <w:rsid w:val="00BD7844"/>
    <w:rsid w:val="00BE1720"/>
    <w:rsid w:val="00BE6C45"/>
    <w:rsid w:val="00BF0992"/>
    <w:rsid w:val="00BF5451"/>
    <w:rsid w:val="00BF6F4C"/>
    <w:rsid w:val="00C00857"/>
    <w:rsid w:val="00C015E7"/>
    <w:rsid w:val="00C01EA8"/>
    <w:rsid w:val="00C031E5"/>
    <w:rsid w:val="00C0347B"/>
    <w:rsid w:val="00C03A76"/>
    <w:rsid w:val="00C11E80"/>
    <w:rsid w:val="00C1350D"/>
    <w:rsid w:val="00C239FC"/>
    <w:rsid w:val="00C32651"/>
    <w:rsid w:val="00C3284D"/>
    <w:rsid w:val="00C45ADF"/>
    <w:rsid w:val="00C47417"/>
    <w:rsid w:val="00C479E3"/>
    <w:rsid w:val="00C51FA7"/>
    <w:rsid w:val="00C53661"/>
    <w:rsid w:val="00C5619F"/>
    <w:rsid w:val="00C60C25"/>
    <w:rsid w:val="00C7063B"/>
    <w:rsid w:val="00C72B13"/>
    <w:rsid w:val="00C7363B"/>
    <w:rsid w:val="00C749D7"/>
    <w:rsid w:val="00C85C32"/>
    <w:rsid w:val="00C866F9"/>
    <w:rsid w:val="00C92044"/>
    <w:rsid w:val="00CA1605"/>
    <w:rsid w:val="00CA202C"/>
    <w:rsid w:val="00CA2FDE"/>
    <w:rsid w:val="00CA46AF"/>
    <w:rsid w:val="00CA6F67"/>
    <w:rsid w:val="00CA7CC0"/>
    <w:rsid w:val="00CA7D6B"/>
    <w:rsid w:val="00CB4D5E"/>
    <w:rsid w:val="00CB7AA2"/>
    <w:rsid w:val="00CB7DE1"/>
    <w:rsid w:val="00CC16D6"/>
    <w:rsid w:val="00CC3475"/>
    <w:rsid w:val="00CC3A10"/>
    <w:rsid w:val="00CC4F5E"/>
    <w:rsid w:val="00CC5A5F"/>
    <w:rsid w:val="00CC5B89"/>
    <w:rsid w:val="00CC6E25"/>
    <w:rsid w:val="00CD2CD9"/>
    <w:rsid w:val="00CD457F"/>
    <w:rsid w:val="00CD4C9A"/>
    <w:rsid w:val="00CD7B15"/>
    <w:rsid w:val="00CE1943"/>
    <w:rsid w:val="00CE2457"/>
    <w:rsid w:val="00CE6BEF"/>
    <w:rsid w:val="00CF4FDE"/>
    <w:rsid w:val="00CF6A31"/>
    <w:rsid w:val="00D007B8"/>
    <w:rsid w:val="00D02980"/>
    <w:rsid w:val="00D035F2"/>
    <w:rsid w:val="00D04D13"/>
    <w:rsid w:val="00D07CEE"/>
    <w:rsid w:val="00D10BD3"/>
    <w:rsid w:val="00D2111A"/>
    <w:rsid w:val="00D22A7D"/>
    <w:rsid w:val="00D26D99"/>
    <w:rsid w:val="00D27B63"/>
    <w:rsid w:val="00D407AB"/>
    <w:rsid w:val="00D4176D"/>
    <w:rsid w:val="00D42573"/>
    <w:rsid w:val="00D44CF8"/>
    <w:rsid w:val="00D51F7E"/>
    <w:rsid w:val="00D567AF"/>
    <w:rsid w:val="00D602C2"/>
    <w:rsid w:val="00D639B0"/>
    <w:rsid w:val="00D70500"/>
    <w:rsid w:val="00D712B2"/>
    <w:rsid w:val="00D73188"/>
    <w:rsid w:val="00D80C68"/>
    <w:rsid w:val="00D82420"/>
    <w:rsid w:val="00D82AAD"/>
    <w:rsid w:val="00D82FCA"/>
    <w:rsid w:val="00D832C3"/>
    <w:rsid w:val="00D84C4A"/>
    <w:rsid w:val="00D929D5"/>
    <w:rsid w:val="00D951D0"/>
    <w:rsid w:val="00D95668"/>
    <w:rsid w:val="00D96EAF"/>
    <w:rsid w:val="00DA1768"/>
    <w:rsid w:val="00DB1281"/>
    <w:rsid w:val="00DB246C"/>
    <w:rsid w:val="00DB2AB3"/>
    <w:rsid w:val="00DB37C4"/>
    <w:rsid w:val="00DB41BB"/>
    <w:rsid w:val="00DB5533"/>
    <w:rsid w:val="00DB64F7"/>
    <w:rsid w:val="00DB6510"/>
    <w:rsid w:val="00DC3092"/>
    <w:rsid w:val="00DC5958"/>
    <w:rsid w:val="00DD0451"/>
    <w:rsid w:val="00DD7B05"/>
    <w:rsid w:val="00DE1F06"/>
    <w:rsid w:val="00DE501A"/>
    <w:rsid w:val="00DE515B"/>
    <w:rsid w:val="00DF6EAD"/>
    <w:rsid w:val="00DF73DC"/>
    <w:rsid w:val="00DF7B9A"/>
    <w:rsid w:val="00E00774"/>
    <w:rsid w:val="00E00908"/>
    <w:rsid w:val="00E02F94"/>
    <w:rsid w:val="00E04000"/>
    <w:rsid w:val="00E04BD9"/>
    <w:rsid w:val="00E13D33"/>
    <w:rsid w:val="00E23C8D"/>
    <w:rsid w:val="00E23CE0"/>
    <w:rsid w:val="00E336B2"/>
    <w:rsid w:val="00E3591C"/>
    <w:rsid w:val="00E363F0"/>
    <w:rsid w:val="00E41F51"/>
    <w:rsid w:val="00E42B1F"/>
    <w:rsid w:val="00E50154"/>
    <w:rsid w:val="00E52198"/>
    <w:rsid w:val="00E541E2"/>
    <w:rsid w:val="00E578D2"/>
    <w:rsid w:val="00E64581"/>
    <w:rsid w:val="00E75690"/>
    <w:rsid w:val="00E83F3F"/>
    <w:rsid w:val="00E8547A"/>
    <w:rsid w:val="00E91B9B"/>
    <w:rsid w:val="00E943A3"/>
    <w:rsid w:val="00EA54D7"/>
    <w:rsid w:val="00EA629D"/>
    <w:rsid w:val="00EA6BAF"/>
    <w:rsid w:val="00EB058B"/>
    <w:rsid w:val="00EB3E00"/>
    <w:rsid w:val="00EC70B9"/>
    <w:rsid w:val="00EE47FB"/>
    <w:rsid w:val="00EE49E7"/>
    <w:rsid w:val="00EE6FDA"/>
    <w:rsid w:val="00EF5698"/>
    <w:rsid w:val="00F025D8"/>
    <w:rsid w:val="00F04725"/>
    <w:rsid w:val="00F0687F"/>
    <w:rsid w:val="00F10B54"/>
    <w:rsid w:val="00F11A76"/>
    <w:rsid w:val="00F14638"/>
    <w:rsid w:val="00F16030"/>
    <w:rsid w:val="00F2168F"/>
    <w:rsid w:val="00F2435E"/>
    <w:rsid w:val="00F26F8A"/>
    <w:rsid w:val="00F40C5E"/>
    <w:rsid w:val="00F4620D"/>
    <w:rsid w:val="00F46CE0"/>
    <w:rsid w:val="00F4710E"/>
    <w:rsid w:val="00F505EF"/>
    <w:rsid w:val="00F50F12"/>
    <w:rsid w:val="00F608FD"/>
    <w:rsid w:val="00F61446"/>
    <w:rsid w:val="00F61E32"/>
    <w:rsid w:val="00F63BA1"/>
    <w:rsid w:val="00F64954"/>
    <w:rsid w:val="00F726D8"/>
    <w:rsid w:val="00F75393"/>
    <w:rsid w:val="00F77F9C"/>
    <w:rsid w:val="00F84616"/>
    <w:rsid w:val="00F85906"/>
    <w:rsid w:val="00F86D6C"/>
    <w:rsid w:val="00FA0BC8"/>
    <w:rsid w:val="00FA33EE"/>
    <w:rsid w:val="00FA3480"/>
    <w:rsid w:val="00FA7064"/>
    <w:rsid w:val="00FB053A"/>
    <w:rsid w:val="00FB2906"/>
    <w:rsid w:val="00FB5BBA"/>
    <w:rsid w:val="00FB78B5"/>
    <w:rsid w:val="00FC3103"/>
    <w:rsid w:val="00FC4642"/>
    <w:rsid w:val="00FC5AE6"/>
    <w:rsid w:val="00FC5B94"/>
    <w:rsid w:val="00FC7268"/>
    <w:rsid w:val="00FD054D"/>
    <w:rsid w:val="00FD6629"/>
    <w:rsid w:val="00FD6C9C"/>
    <w:rsid w:val="00FE2B69"/>
    <w:rsid w:val="00FE4135"/>
    <w:rsid w:val="00FF3B9D"/>
    <w:rsid w:val="00FF44D3"/>
    <w:rsid w:val="00FF5285"/>
    <w:rsid w:val="00FF6EF9"/>
    <w:rsid w:val="00FF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1406A1"/>
  <w14:defaultImageDpi w14:val="32767"/>
  <w15:chartTrackingRefBased/>
  <w15:docId w15:val="{11E9503E-5266-D84D-8FFF-0D7C2E1EC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380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9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derik van de Beek</dc:creator>
  <cp:keywords/>
  <dc:description/>
  <cp:lastModifiedBy>Diederik van de Beek</cp:lastModifiedBy>
  <cp:revision>1</cp:revision>
  <dcterms:created xsi:type="dcterms:W3CDTF">2021-04-16T10:29:00Z</dcterms:created>
  <dcterms:modified xsi:type="dcterms:W3CDTF">2021-04-16T10:44:00Z</dcterms:modified>
</cp:coreProperties>
</file>